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4F01" w:rsidRPr="00803102" w:rsidRDefault="00ED4F01" w:rsidP="00ED4F01">
      <w:pPr>
        <w:spacing w:after="0" w:line="240" w:lineRule="auto"/>
        <w:ind w:left="-142"/>
        <w:rPr>
          <w:rFonts w:ascii="Times New Roman" w:hAnsi="Times New Roman"/>
          <w:sz w:val="24"/>
          <w:szCs w:val="24"/>
        </w:rPr>
      </w:pPr>
      <w:r w:rsidRPr="00803102">
        <w:rPr>
          <w:rFonts w:ascii="Times New Roman" w:hAnsi="Times New Roman"/>
          <w:b/>
          <w:sz w:val="24"/>
          <w:szCs w:val="24"/>
        </w:rPr>
        <w:t>Supplementary Table S</w:t>
      </w:r>
      <w:r w:rsidR="00DE0B71">
        <w:rPr>
          <w:rFonts w:ascii="Times New Roman" w:hAnsi="Times New Roman"/>
          <w:b/>
          <w:sz w:val="24"/>
          <w:szCs w:val="24"/>
        </w:rPr>
        <w:t xml:space="preserve">7 </w:t>
      </w:r>
      <w:r w:rsidRPr="00803102">
        <w:rPr>
          <w:rFonts w:ascii="Times New Roman" w:hAnsi="Times New Roman"/>
          <w:sz w:val="24"/>
          <w:szCs w:val="24"/>
        </w:rPr>
        <w:t xml:space="preserve">Characteristics of interactions of </w:t>
      </w:r>
      <w:r>
        <w:rPr>
          <w:rFonts w:ascii="Times New Roman" w:hAnsi="Times New Roman"/>
          <w:sz w:val="24"/>
          <w:szCs w:val="24"/>
        </w:rPr>
        <w:t xml:space="preserve">bta-miRNA </w:t>
      </w:r>
      <w:r w:rsidRPr="00803102">
        <w:rPr>
          <w:rFonts w:ascii="Times New Roman" w:hAnsi="Times New Roman"/>
          <w:sz w:val="24"/>
          <w:szCs w:val="24"/>
        </w:rPr>
        <w:t>with human  5′UTR  mRNA containing the BS clusters with length of 18 nt</w:t>
      </w:r>
    </w:p>
    <w:p w:rsidR="00ED4F01" w:rsidRPr="00D56DA5" w:rsidRDefault="00ED4F01" w:rsidP="00ED4F01">
      <w:pPr>
        <w:spacing w:after="0" w:line="240" w:lineRule="auto"/>
        <w:rPr>
          <w:rFonts w:ascii="Times New Roman" w:hAnsi="Times New Roman"/>
          <w:b/>
          <w:sz w:val="18"/>
          <w:szCs w:val="18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668"/>
        <w:gridCol w:w="1559"/>
        <w:gridCol w:w="1417"/>
        <w:gridCol w:w="1134"/>
        <w:gridCol w:w="1134"/>
        <w:gridCol w:w="1134"/>
      </w:tblGrid>
      <w:tr w:rsidR="00ED4F01" w:rsidRPr="00C01C88" w:rsidTr="00ED4F01">
        <w:trPr>
          <w:jc w:val="center"/>
        </w:trPr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ED4F01" w:rsidRPr="0037716F" w:rsidRDefault="00ED4F01" w:rsidP="004A4A87">
            <w:pPr>
              <w:pStyle w:val="a3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Gene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</w:tcPr>
          <w:p w:rsidR="00ED4F01" w:rsidRPr="0037716F" w:rsidRDefault="00ED4F01" w:rsidP="004A4A87">
            <w:pPr>
              <w:pStyle w:val="a3"/>
              <w:rPr>
                <w:rFonts w:ascii="Times New Roman" w:hAnsi="Times New Roman"/>
                <w:b/>
                <w:sz w:val="18"/>
                <w:szCs w:val="18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</w:rPr>
              <w:t>bta-miRNA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</w:tcPr>
          <w:p w:rsidR="00ED4F01" w:rsidRPr="0037716F" w:rsidRDefault="00ED4F01" w:rsidP="004A4A87">
            <w:pPr>
              <w:pStyle w:val="a3"/>
              <w:jc w:val="center"/>
              <w:rPr>
                <w:rFonts w:ascii="Times New Roman" w:hAnsi="Times New Roman"/>
                <w:b/>
                <w:sz w:val="18"/>
                <w:szCs w:val="18"/>
                <w:lang w:eastAsia="ru-RU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Start of</w:t>
            </w:r>
          </w:p>
          <w:p w:rsidR="00ED4F01" w:rsidRPr="0037716F" w:rsidRDefault="00ED4F01" w:rsidP="004A4A87">
            <w:pPr>
              <w:pStyle w:val="a3"/>
              <w:jc w:val="center"/>
              <w:rPr>
                <w:rFonts w:ascii="Times New Roman" w:hAnsi="Times New Roman"/>
                <w:b/>
                <w:sz w:val="18"/>
                <w:szCs w:val="18"/>
                <w:lang w:eastAsia="ru-RU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 xml:space="preserve"> site, nt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ED4F01" w:rsidRPr="0037716F" w:rsidRDefault="00ED4F01" w:rsidP="004A4A87">
            <w:pPr>
              <w:pStyle w:val="a3"/>
              <w:jc w:val="center"/>
              <w:rPr>
                <w:rFonts w:ascii="Times New Roman" w:hAnsi="Times New Roman"/>
                <w:b/>
                <w:sz w:val="18"/>
                <w:szCs w:val="18"/>
                <w:lang w:eastAsia="ru-RU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 xml:space="preserve">ΔG, </w:t>
            </w:r>
          </w:p>
          <w:p w:rsidR="00ED4F01" w:rsidRPr="0037716F" w:rsidRDefault="00ED4F01" w:rsidP="004A4A87">
            <w:pPr>
              <w:pStyle w:val="a3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kJ/mole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ED4F01" w:rsidRPr="0037716F" w:rsidRDefault="00ED4F01" w:rsidP="004A4A87">
            <w:pPr>
              <w:pStyle w:val="a3"/>
              <w:jc w:val="center"/>
              <w:rPr>
                <w:rFonts w:ascii="Times New Roman" w:hAnsi="Times New Roman"/>
                <w:b/>
                <w:sz w:val="18"/>
                <w:szCs w:val="18"/>
                <w:lang w:eastAsia="ru-RU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∆G/∆Gm,</w:t>
            </w:r>
          </w:p>
          <w:p w:rsidR="00ED4F01" w:rsidRPr="0037716F" w:rsidRDefault="00ED4F01" w:rsidP="004A4A87">
            <w:pPr>
              <w:pStyle w:val="a3"/>
              <w:jc w:val="center"/>
              <w:rPr>
                <w:rFonts w:ascii="Times New Roman" w:hAnsi="Times New Roman"/>
                <w:b/>
                <w:sz w:val="18"/>
                <w:szCs w:val="18"/>
                <w:lang w:eastAsia="ru-RU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%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ED4F01" w:rsidRPr="0037716F" w:rsidRDefault="00ED4F01" w:rsidP="004A4A87">
            <w:pPr>
              <w:pStyle w:val="a3"/>
              <w:jc w:val="center"/>
              <w:rPr>
                <w:rFonts w:ascii="Times New Roman" w:hAnsi="Times New Roman"/>
                <w:b/>
                <w:sz w:val="18"/>
                <w:szCs w:val="18"/>
                <w:lang w:eastAsia="ru-RU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 xml:space="preserve">Length, </w:t>
            </w:r>
          </w:p>
          <w:p w:rsidR="00ED4F01" w:rsidRPr="0037716F" w:rsidRDefault="00ED4F01" w:rsidP="004A4A87">
            <w:pPr>
              <w:pStyle w:val="a3"/>
              <w:jc w:val="center"/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nt</w:t>
            </w:r>
          </w:p>
        </w:tc>
      </w:tr>
      <w:tr w:rsidR="00ED4F01" w:rsidRPr="00C01C88" w:rsidTr="00ED4F01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pStyle w:val="a3"/>
              <w:rPr>
                <w:i/>
                <w:sz w:val="18"/>
                <w:szCs w:val="18"/>
              </w:rPr>
            </w:pPr>
            <w:r w:rsidRPr="00C01C8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ABCC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7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 xml:space="preserve">, </w:t>
            </w:r>
            <w:r w:rsidRPr="00C01C88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-121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÷</w:t>
            </w:r>
            <w:r w:rsidRPr="00C01C88">
              <w:rPr>
                <w:rFonts w:ascii="Times New Roman" w:hAnsi="Times New Roman"/>
                <w:sz w:val="18"/>
                <w:szCs w:val="18"/>
              </w:rPr>
              <w:t>-12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÷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ED4F01" w:rsidRPr="00C01C88" w:rsidTr="00ED4F01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pStyle w:val="a3"/>
              <w:rPr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8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÷</w:t>
            </w:r>
            <w:r w:rsidRPr="00C01C88">
              <w:rPr>
                <w:rFonts w:ascii="Times New Roman" w:hAnsi="Times New Roman"/>
                <w:sz w:val="18"/>
                <w:szCs w:val="18"/>
              </w:rPr>
              <w:t>37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-117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÷</w:t>
            </w:r>
            <w:r w:rsidRPr="00C01C88">
              <w:rPr>
                <w:rFonts w:ascii="Times New Roman" w:hAnsi="Times New Roman"/>
                <w:sz w:val="18"/>
                <w:szCs w:val="18"/>
              </w:rPr>
              <w:t>-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÷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ED4F01" w:rsidRPr="00C01C88" w:rsidTr="00ED4F01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pStyle w:val="a3"/>
              <w:rPr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pStyle w:val="a3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bta-mir-28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ED4F01" w:rsidRPr="00C01C88" w:rsidTr="00ED4F01">
        <w:trPr>
          <w:jc w:val="center"/>
        </w:trPr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ASH1L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86, 89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7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ED4F01" w:rsidRPr="00C01C88" w:rsidTr="00ED4F01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BTF3L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, 9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ED4F01" w:rsidRPr="00C01C88" w:rsidTr="00ED4F01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3, 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ED4F01" w:rsidRPr="00C01C88" w:rsidTr="00ED4F01">
        <w:trPr>
          <w:jc w:val="center"/>
        </w:trPr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C2CD4C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ED4F01" w:rsidRPr="00C01C88" w:rsidTr="00ED4F01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hAnsi="Times New Roman"/>
                <w:i/>
                <w:sz w:val="18"/>
                <w:szCs w:val="18"/>
              </w:rPr>
              <w:t>CPT1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  <w:lang w:eastAsia="ru-RU"/>
              </w:rPr>
              <w:t>bta-miR-1197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95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÷</w:t>
            </w:r>
            <w:r w:rsidRPr="00C01C88">
              <w:rPr>
                <w:rFonts w:ascii="Times New Roman" w:hAnsi="Times New Roman"/>
                <w:sz w:val="18"/>
                <w:szCs w:val="18"/>
              </w:rPr>
              <w:t>104 (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21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÷</w:t>
            </w:r>
            <w:r>
              <w:rPr>
                <w:rFonts w:ascii="Times New Roman" w:hAnsi="Times New Roman"/>
                <w:sz w:val="18"/>
                <w:szCs w:val="18"/>
              </w:rPr>
              <w:t>-12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90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÷</w:t>
            </w:r>
            <w:r w:rsidRPr="00C01C88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ED4F01" w:rsidRPr="00C01C88" w:rsidTr="00ED4F01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96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÷</w:t>
            </w:r>
            <w:r w:rsidRPr="00C01C88">
              <w:rPr>
                <w:rFonts w:ascii="Times New Roman" w:hAnsi="Times New Roman"/>
                <w:sz w:val="18"/>
                <w:szCs w:val="18"/>
              </w:rPr>
              <w:t>105 (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5÷-1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highlight w:val="yellow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÷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ED4F01" w:rsidRPr="00C01C88" w:rsidTr="00ED4F01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EGLN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3130÷3136 (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ED4F01" w:rsidRPr="00C01C88" w:rsidTr="00ED4F01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3132, 31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ED4F01" w:rsidRPr="00C01C88" w:rsidTr="00ED4F01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GRIN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2B7DD1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B7DD1">
              <w:rPr>
                <w:rFonts w:ascii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2B7DD1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B7DD1">
              <w:rPr>
                <w:rFonts w:ascii="Times New Roman" w:eastAsia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2B7DD1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B7DD1">
              <w:rPr>
                <w:rFonts w:ascii="Times New Roman" w:eastAsia="Times New Roman" w:hAnsi="Times New Roman"/>
                <w:sz w:val="18"/>
                <w:szCs w:val="18"/>
              </w:rPr>
              <w:t>-12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2B7DD1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2B7DD1">
              <w:rPr>
                <w:rFonts w:ascii="Times New Roman" w:eastAsia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D4F01" w:rsidRPr="002B7DD1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B7DD1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ED4F01" w:rsidRPr="00C01C88" w:rsidTr="00ED4F01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ED4F01" w:rsidRPr="00C01C88" w:rsidTr="00ED4F01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GTF2E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54÷63 (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ED4F01" w:rsidRPr="00C01C88" w:rsidTr="00ED4F01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55÷64 (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ED4F01" w:rsidRPr="00C01C88" w:rsidTr="00ED4F01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MAST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234929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55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÷ 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67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121÷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90÷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ED4F01" w:rsidRPr="00C01C88" w:rsidTr="00ED4F01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56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÷68 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5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4÷-1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÷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ED4F01" w:rsidRPr="00C01C88" w:rsidTr="00ED4F01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MEMO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31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ED4F01" w:rsidRPr="00C01C88" w:rsidTr="00ED4F01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3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ED4F01" w:rsidRPr="00C01C88" w:rsidTr="00ED4F01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MPRIP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48÷60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(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4÷-11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90÷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ED4F01" w:rsidRPr="00C01C88" w:rsidTr="00ED4F01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53÷59 (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ED4F01" w:rsidRPr="00C01C88" w:rsidTr="00ED4F01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 xml:space="preserve"> NOG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22, 2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÷9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ED4F01" w:rsidRPr="00C01C88" w:rsidTr="00ED4F01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ED4F01" w:rsidRPr="00C01C88" w:rsidTr="00ED4F01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28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ED4F01" w:rsidRPr="00C01C88" w:rsidTr="00ED4F01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RIMS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17÷23 (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ED4F01" w:rsidRPr="00C01C88" w:rsidTr="00ED4F01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19, 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ED4F01" w:rsidRPr="00C01C88" w:rsidTr="00ED4F01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RNF16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7÷19 (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ED4F01" w:rsidRPr="00C01C88" w:rsidTr="00ED4F01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ED4F01" w:rsidRPr="00C01C88" w:rsidTr="00ED4F01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RNF22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108÷117 (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ED4F01" w:rsidRPr="00C01C88" w:rsidTr="00ED4F01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110, 1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ED4F01" w:rsidRPr="00C01C88" w:rsidTr="00ED4F01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SCAP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103÷112 (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1÷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-12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÷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ED4F01" w:rsidRPr="00C01C88" w:rsidTr="00ED4F01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104÷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113 (4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114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÷-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÷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ED4F01" w:rsidRPr="00C01C88" w:rsidTr="00ED4F01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28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103, 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ED4F01" w:rsidRPr="00C01C88" w:rsidTr="00ED4F01">
        <w:trPr>
          <w:jc w:val="center"/>
        </w:trPr>
        <w:tc>
          <w:tcPr>
            <w:tcW w:w="1668" w:type="dxa"/>
            <w:vMerge w:val="restart"/>
            <w:tcBorders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SEPHS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161, 16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ED4F01" w:rsidRPr="00C01C88" w:rsidTr="00ED4F01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4F01" w:rsidRPr="004C5190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162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÷</w:t>
            </w:r>
            <w:r w:rsidRPr="00C01C88">
              <w:rPr>
                <w:rFonts w:ascii="Times New Roman" w:hAnsi="Times New Roman"/>
                <w:sz w:val="18"/>
                <w:szCs w:val="18"/>
              </w:rPr>
              <w:t>165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-114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÷</w:t>
            </w:r>
            <w:r w:rsidRPr="00C01C88">
              <w:rPr>
                <w:rFonts w:ascii="Times New Roman" w:hAnsi="Times New Roman"/>
                <w:sz w:val="18"/>
                <w:szCs w:val="18"/>
              </w:rPr>
              <w:t>-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90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÷</w:t>
            </w:r>
            <w:r w:rsidRPr="00C01C88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ED4F01" w:rsidRPr="00C01C88" w:rsidTr="00ED4F01">
        <w:trPr>
          <w:jc w:val="center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bta-miR-28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ED4F01" w:rsidRPr="00C01C88" w:rsidTr="00ED4F01">
        <w:trPr>
          <w:jc w:val="center"/>
        </w:trPr>
        <w:tc>
          <w:tcPr>
            <w:tcW w:w="1668" w:type="dxa"/>
            <w:tcBorders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SPEN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88÷97 (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1÷-12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÷9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ED4F01" w:rsidRPr="00C01C88" w:rsidTr="00597D61">
        <w:trPr>
          <w:jc w:val="center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89÷98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5÷-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÷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ED4F01" w:rsidRPr="00C01C88" w:rsidTr="00597D61">
        <w:trPr>
          <w:jc w:val="center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bta-miR-288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-1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ED4F01" w:rsidRPr="00C01C88" w:rsidRDefault="00ED4F01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D4F01" w:rsidRPr="00C01C88" w:rsidRDefault="00ED4F01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</w:tbl>
    <w:p w:rsidR="00D229D8" w:rsidRDefault="00D229D8"/>
    <w:sectPr w:rsidR="00D229D8" w:rsidSect="002938E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characterSpacingControl w:val="doNotCompress"/>
  <w:compat/>
  <w:rsids>
    <w:rsidRoot w:val="00961696"/>
    <w:rsid w:val="002938EF"/>
    <w:rsid w:val="003C405A"/>
    <w:rsid w:val="00597D61"/>
    <w:rsid w:val="00961696"/>
    <w:rsid w:val="00D229D8"/>
    <w:rsid w:val="00DE0B71"/>
    <w:rsid w:val="00ED4F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4F01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D4F01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4F01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D4F01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tudent</cp:lastModifiedBy>
  <cp:revision>5</cp:revision>
  <dcterms:created xsi:type="dcterms:W3CDTF">2021-05-05T06:35:00Z</dcterms:created>
  <dcterms:modified xsi:type="dcterms:W3CDTF">2021-08-07T05:39:00Z</dcterms:modified>
</cp:coreProperties>
</file>